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AD44E" w14:textId="77777777" w:rsidR="00DB6E3D" w:rsidRPr="00D90F4C" w:rsidRDefault="004B684A" w:rsidP="00DB6E3D">
      <w:pPr>
        <w:widowControl/>
        <w:spacing w:before="100" w:beforeAutospacing="1" w:after="100" w:afterAutospacing="1"/>
        <w:jc w:val="left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E153F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7334C3">
        <w:rPr>
          <w:rFonts w:ascii="Times New Roman" w:hAnsi="Times New Roman" w:cs="Times New Roman"/>
          <w:b/>
          <w:sz w:val="24"/>
          <w:szCs w:val="24"/>
        </w:rPr>
        <w:t>5</w:t>
      </w:r>
      <w:r w:rsidRPr="00E153F4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74135238"/>
      <w:r w:rsidR="00DB6E3D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Others chromosomal microdeletion and microduplication accompanied with chromosome X</w:t>
      </w:r>
      <w:bookmarkEnd w:id="0"/>
      <w:r w:rsidR="00DB6E3D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.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997"/>
        <w:gridCol w:w="2547"/>
        <w:gridCol w:w="2835"/>
        <w:gridCol w:w="1276"/>
        <w:gridCol w:w="1276"/>
        <w:gridCol w:w="1984"/>
      </w:tblGrid>
      <w:tr w:rsidR="004B684A" w:rsidRPr="00E153F4" w14:paraId="4F808705" w14:textId="77777777" w:rsidTr="00183A22">
        <w:trPr>
          <w:trHeight w:val="310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9FD93" w14:textId="77777777" w:rsidR="004B684A" w:rsidRPr="00DB6E3D" w:rsidRDefault="004B684A" w:rsidP="00183A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bookmarkStart w:id="1" w:name="_GoBack"/>
            <w:bookmarkEnd w:id="1"/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1E7EB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Chromosomal 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ACB10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Start-End 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CCA20" w14:textId="77777777" w:rsidR="004B684A" w:rsidRPr="00E153F4" w:rsidRDefault="004B684A" w:rsidP="00183A22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Size (Mb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31900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2EAA4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 xml:space="preserve">CNVs </w:t>
            </w:r>
            <w:r>
              <w:rPr>
                <w:rFonts w:ascii="Times New Roman" w:eastAsia="等线 Light" w:hAnsi="Times New Roman" w:cs="Times New Roman" w:hint="eastAsia"/>
                <w:color w:val="000000"/>
                <w:kern w:val="0"/>
                <w:sz w:val="24"/>
                <w:szCs w:val="24"/>
              </w:rPr>
              <w:t>involv</w:t>
            </w: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ed genes</w:t>
            </w:r>
          </w:p>
        </w:tc>
      </w:tr>
      <w:tr w:rsidR="004B684A" w:rsidRPr="00E153F4" w14:paraId="1E61575E" w14:textId="77777777" w:rsidTr="00183A22">
        <w:trPr>
          <w:trHeight w:val="280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A4F5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73870196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*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122F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2q32.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8457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820001-189220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F3C5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M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9146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19EC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  <w:r w:rsidRPr="00E153F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</w:tr>
      <w:bookmarkEnd w:id="2"/>
      <w:tr w:rsidR="004B684A" w:rsidRPr="00E153F4" w14:paraId="6BE3D721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6274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C38D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7q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AFAB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720001-14198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1CD8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6FA0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08FE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2, et al</w:t>
            </w:r>
          </w:p>
        </w:tc>
      </w:tr>
      <w:tr w:rsidR="004B684A" w:rsidRPr="00E153F4" w14:paraId="2277E18B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0B8B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*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A564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DB9F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40001-162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4AFD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 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98CA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3ECB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XDC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.al</w:t>
            </w:r>
          </w:p>
        </w:tc>
      </w:tr>
      <w:tr w:rsidR="004B684A" w:rsidRPr="00E153F4" w14:paraId="6CC9C3EA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4545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73870084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*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559C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32.3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3117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640001-1961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1D04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FE3D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578F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10, et al</w:t>
            </w:r>
          </w:p>
        </w:tc>
      </w:tr>
      <w:bookmarkEnd w:id="3"/>
      <w:tr w:rsidR="004B684A" w:rsidRPr="00E153F4" w14:paraId="1CA6F7E1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E657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*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54AB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Y)(q11.2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25BF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60000-16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F385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F4B5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90DA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U6-109P, et al</w:t>
            </w:r>
          </w:p>
        </w:tc>
      </w:tr>
      <w:tr w:rsidR="004B684A" w:rsidRPr="00E153F4" w14:paraId="7FA2D7A9" w14:textId="77777777" w:rsidTr="00183A22">
        <w:trPr>
          <w:trHeight w:val="34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2FCE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*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CD19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el(X)(p21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1B10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20001-362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0CB4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31B3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97D6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H1P1, et al</w:t>
            </w:r>
          </w:p>
        </w:tc>
      </w:tr>
      <w:tr w:rsidR="004B684A" w:rsidRPr="00E153F4" w14:paraId="5E45F757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7651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*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C816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16.3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B27C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01-2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0542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8705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C70B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95, et al</w:t>
            </w:r>
          </w:p>
        </w:tc>
      </w:tr>
      <w:tr w:rsidR="004B684A" w:rsidRPr="00E153F4" w14:paraId="5242AB38" w14:textId="77777777" w:rsidTr="00183A22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EB8AB" w14:textId="77777777" w:rsidR="004B684A" w:rsidRPr="00E153F4" w:rsidRDefault="004B684A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*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F5FD2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14q2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BE41C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700001-4596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B0ACB" w14:textId="77777777" w:rsidR="004B684A" w:rsidRPr="00E153F4" w:rsidRDefault="004B684A" w:rsidP="00183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M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9FB12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1958A" w14:textId="77777777" w:rsidR="004B684A" w:rsidRPr="00E153F4" w:rsidRDefault="004B684A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03, et al</w:t>
            </w:r>
          </w:p>
        </w:tc>
      </w:tr>
    </w:tbl>
    <w:p w14:paraId="0B5DC86E" w14:textId="742EEF6A" w:rsidR="006550FE" w:rsidRPr="00E153F4" w:rsidRDefault="004B684A" w:rsidP="006550FE">
      <w:pPr>
        <w:rPr>
          <w:rFonts w:ascii="Times New Roman" w:hAnsi="Times New Roman" w:cs="Times New Roman"/>
          <w:sz w:val="24"/>
          <w:szCs w:val="24"/>
        </w:rPr>
      </w:pPr>
      <w:r w:rsidRPr="00E153F4">
        <w:rPr>
          <w:rFonts w:ascii="Times New Roman" w:hAnsi="Times New Roman" w:cs="Times New Roman"/>
          <w:sz w:val="24"/>
          <w:szCs w:val="24"/>
        </w:rPr>
        <w:t>* represent chromoso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153F4">
        <w:rPr>
          <w:rFonts w:ascii="Times New Roman" w:hAnsi="Times New Roman" w:cs="Times New Roman"/>
          <w:sz w:val="24"/>
          <w:szCs w:val="24"/>
        </w:rPr>
        <w:t xml:space="preserve"> X accompanied by other</w:t>
      </w:r>
      <w:r w:rsidR="008D3023">
        <w:rPr>
          <w:rFonts w:ascii="Times New Roman" w:hAnsi="Times New Roman" w:cs="Times New Roman"/>
          <w:sz w:val="24"/>
          <w:szCs w:val="24"/>
        </w:rPr>
        <w:t>s</w:t>
      </w:r>
      <w:r w:rsidRPr="00E153F4">
        <w:rPr>
          <w:rFonts w:ascii="Times New Roman" w:hAnsi="Times New Roman" w:cs="Times New Roman"/>
          <w:sz w:val="24"/>
          <w:szCs w:val="24"/>
        </w:rPr>
        <w:t xml:space="preserve"> chromosomal microdeletion and microduplication</w:t>
      </w:r>
      <w:r w:rsidR="00845C63">
        <w:rPr>
          <w:rFonts w:ascii="Times New Roman" w:hAnsi="Times New Roman" w:cs="Times New Roman"/>
          <w:sz w:val="24"/>
          <w:szCs w:val="24"/>
        </w:rPr>
        <w:t>.</w:t>
      </w:r>
      <w:r w:rsidR="006550F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16401172"/>
      <w:r w:rsidR="006550FE">
        <w:rPr>
          <w:rFonts w:ascii="Times New Roman" w:hAnsi="Times New Roman" w:cs="Times New Roman"/>
          <w:sz w:val="24"/>
          <w:szCs w:val="24"/>
        </w:rPr>
        <w:t>All genes of CNV</w:t>
      </w:r>
      <w:r w:rsidR="006550FE">
        <w:rPr>
          <w:rFonts w:ascii="Times New Roman" w:hAnsi="Times New Roman" w:cs="Times New Roman" w:hint="eastAsia"/>
          <w:sz w:val="24"/>
          <w:szCs w:val="24"/>
        </w:rPr>
        <w:t>s</w:t>
      </w:r>
      <w:r w:rsidR="006550FE">
        <w:rPr>
          <w:rFonts w:ascii="Times New Roman" w:hAnsi="Times New Roman" w:cs="Times New Roman"/>
          <w:sz w:val="24"/>
          <w:szCs w:val="24"/>
        </w:rPr>
        <w:t xml:space="preserve"> covered was showed in supplemental material of excel 1</w:t>
      </w:r>
      <w:r w:rsidR="00872E35">
        <w:rPr>
          <w:rFonts w:ascii="Times New Roman" w:hAnsi="Times New Roman" w:cs="Times New Roman"/>
          <w:sz w:val="24"/>
          <w:szCs w:val="24"/>
        </w:rPr>
        <w:t xml:space="preserve"> (sheet 2)</w:t>
      </w:r>
      <w:r w:rsidR="006550FE">
        <w:rPr>
          <w:rFonts w:ascii="Times New Roman" w:hAnsi="Times New Roman" w:cs="Times New Roman"/>
          <w:sz w:val="24"/>
          <w:szCs w:val="24"/>
        </w:rPr>
        <w:t>.</w:t>
      </w:r>
    </w:p>
    <w:bookmarkEnd w:id="4"/>
    <w:p w14:paraId="62AF663F" w14:textId="63C2FAE6" w:rsidR="004B684A" w:rsidRPr="006550FE" w:rsidRDefault="004B684A" w:rsidP="004B684A">
      <w:pPr>
        <w:rPr>
          <w:rFonts w:ascii="Times New Roman" w:hAnsi="Times New Roman" w:cs="Times New Roman"/>
          <w:sz w:val="24"/>
          <w:szCs w:val="24"/>
        </w:rPr>
      </w:pPr>
    </w:p>
    <w:p w14:paraId="672971A4" w14:textId="77777777" w:rsidR="00AC4D21" w:rsidRPr="00872E35" w:rsidRDefault="00AC4D21"/>
    <w:sectPr w:rsidR="00AC4D21" w:rsidRPr="00872E35" w:rsidSect="004B68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FCC6D" w14:textId="77777777" w:rsidR="000C397B" w:rsidRDefault="000C397B" w:rsidP="004B684A">
      <w:r>
        <w:separator/>
      </w:r>
    </w:p>
  </w:endnote>
  <w:endnote w:type="continuationSeparator" w:id="0">
    <w:p w14:paraId="188700CA" w14:textId="77777777" w:rsidR="000C397B" w:rsidRDefault="000C397B" w:rsidP="004B6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6D891" w14:textId="77777777" w:rsidR="000C397B" w:rsidRDefault="000C397B" w:rsidP="004B684A">
      <w:r>
        <w:separator/>
      </w:r>
    </w:p>
  </w:footnote>
  <w:footnote w:type="continuationSeparator" w:id="0">
    <w:p w14:paraId="15C2A9FD" w14:textId="77777777" w:rsidR="000C397B" w:rsidRDefault="000C397B" w:rsidP="004B6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5A"/>
    <w:rsid w:val="000967FE"/>
    <w:rsid w:val="000C397B"/>
    <w:rsid w:val="00202C3A"/>
    <w:rsid w:val="00264972"/>
    <w:rsid w:val="003A387F"/>
    <w:rsid w:val="004B160A"/>
    <w:rsid w:val="004B684A"/>
    <w:rsid w:val="006550FE"/>
    <w:rsid w:val="006E1D59"/>
    <w:rsid w:val="00726465"/>
    <w:rsid w:val="007334C3"/>
    <w:rsid w:val="00845C63"/>
    <w:rsid w:val="00872E35"/>
    <w:rsid w:val="00881D09"/>
    <w:rsid w:val="00891733"/>
    <w:rsid w:val="008D3023"/>
    <w:rsid w:val="00A26034"/>
    <w:rsid w:val="00A84CBE"/>
    <w:rsid w:val="00AC4D21"/>
    <w:rsid w:val="00D85DE4"/>
    <w:rsid w:val="00DB6E3D"/>
    <w:rsid w:val="00EF0F72"/>
    <w:rsid w:val="00F75B7B"/>
    <w:rsid w:val="00F96D5A"/>
    <w:rsid w:val="00FA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E605A"/>
  <w15:chartTrackingRefBased/>
  <w15:docId w15:val="{A3303DFE-B1CE-4C0B-BEFF-7B4DFE3F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6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7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13</cp:revision>
  <dcterms:created xsi:type="dcterms:W3CDTF">2021-06-30T03:23:00Z</dcterms:created>
  <dcterms:modified xsi:type="dcterms:W3CDTF">2022-10-25T13:28:00Z</dcterms:modified>
</cp:coreProperties>
</file>